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                                     </w:t>
      </w:r>
      <w:r>
        <w:rPr>
          <w:lang w:val="en-US" w:eastAsia="en-US"/>
        </w:rPr>
        <w:drawing>
          <wp:inline distT="0" distB="0" distL="0" distR="0">
            <wp:extent cx="1464945" cy="43948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8" r="-2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4945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 Genetic linkage map of Mt-FTQTL6 region</w:t>
      </w:r>
      <w:r>
        <w:rPr>
          <w:rFonts w:cs="Times New Roman" w:ascii="Times New Roman" w:hAnsi="Times New Roman"/>
          <w:sz w:val="20"/>
          <w:szCs w:val="20"/>
          <w:lang w:val="en-US"/>
        </w:rPr>
        <w:br/>
        <w:t xml:space="preserve">The linkage map was constructed using genotypic data collected on 453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M. truncatula </w:t>
      </w:r>
      <w:r>
        <w:rPr>
          <w:rFonts w:cs="Times New Roman" w:ascii="Times New Roman" w:hAnsi="Times New Roman"/>
          <w:sz w:val="20"/>
          <w:szCs w:val="20"/>
          <w:lang w:val="en-US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lants derived from the self-pollination of two residual heterozygous lines: 76-06 (236 plants) and 76-11 (217 plants). The order of markers was estimated using JoinMap 4.1 [S1] with the regression mapping algorithm (default parameters, recombination frequency &lt; 0.4, logarithm of odds &gt; 2.0) and the Kosambi mapping function [S2]. Ten markers were here added to the original map reported in [39] (see Additional file 1). Markers in blue refer to the markers bordering Mt-FTQTL6 confidence interval (see Figure 1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pplementary references: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1. </w:t>
        <w:tab/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 xml:space="preserve">Van Ooijen JW: </w:t>
      </w:r>
      <w:r>
        <w:rPr>
          <w:rFonts w:cs="Times New Roman" w:ascii="Times New Roman" w:hAnsi="Times New Roman"/>
          <w:b/>
          <w:sz w:val="20"/>
          <w:szCs w:val="20"/>
          <w:lang w:val="en-US" w:eastAsia="fr-FR"/>
        </w:rPr>
        <w:t>Joinmap® 4, software for the calculation of genetic linkage maps in experimental</w:t>
        <w:tab/>
        <w:t xml:space="preserve"> populations.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 xml:space="preserve"> Kyazma B.V., Wageningen, Netherlands; 2006.</w:t>
        <w:br/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2. </w:t>
        <w:tab/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Kosambi DD: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The estimation of map distances from recombination values.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nn Eugen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1944,</w:t>
        <w:tab/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12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:172-175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05:00Z</dcterms:created>
  <dc:creator>Legumineuses</dc:creator>
  <dc:description/>
  <cp:keywords/>
  <dc:language>en-US</dc:language>
  <cp:lastModifiedBy>Nadim TAYEH</cp:lastModifiedBy>
  <dcterms:modified xsi:type="dcterms:W3CDTF">2013-10-30T09:23:00Z</dcterms:modified>
  <cp:revision>3</cp:revision>
  <dc:subject/>
  <dc:title/>
</cp:coreProperties>
</file>